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7DC126" w14:textId="5CDA3F1E" w:rsidR="00CE38A2" w:rsidRPr="00544EB4" w:rsidRDefault="00544EB4" w:rsidP="00151BBE">
      <w:pPr>
        <w:ind w:rightChars="-14" w:right="-34"/>
        <w:jc w:val="right"/>
        <w:rPr>
          <w:rFonts w:ascii="Arial" w:hAnsi="Arial" w:cs="Arial"/>
          <w:b/>
          <w:sz w:val="28"/>
          <w:szCs w:val="28"/>
        </w:rPr>
      </w:pPr>
      <w:r w:rsidRPr="00544EB4">
        <w:rPr>
          <w:rFonts w:ascii="Arial" w:hAnsi="Arial" w:cs="Arial"/>
          <w:b/>
          <w:sz w:val="28"/>
          <w:szCs w:val="28"/>
        </w:rPr>
        <w:t>Zhang</w:t>
      </w:r>
      <w:r w:rsidR="0052288C" w:rsidRPr="00544EB4">
        <w:rPr>
          <w:rFonts w:ascii="Arial" w:hAnsi="Arial" w:cs="Arial"/>
          <w:b/>
          <w:sz w:val="28"/>
          <w:szCs w:val="28"/>
        </w:rPr>
        <w:t xml:space="preserve"> _Table S</w:t>
      </w:r>
      <w:r w:rsidR="00EC59AA">
        <w:rPr>
          <w:rFonts w:ascii="Arial" w:hAnsi="Arial" w:cs="Arial"/>
          <w:b/>
          <w:sz w:val="28"/>
          <w:szCs w:val="28"/>
        </w:rPr>
        <w:t>2</w:t>
      </w:r>
    </w:p>
    <w:p w14:paraId="00CDDED5" w14:textId="2964B1F2" w:rsidR="00833C5D" w:rsidRPr="00544EB4" w:rsidRDefault="00833C5D" w:rsidP="00833C5D">
      <w:pPr>
        <w:rPr>
          <w:rFonts w:ascii="Arial" w:hAnsi="Arial" w:cs="Arial"/>
          <w:lang w:val="fr-FR"/>
        </w:rPr>
      </w:pPr>
      <w:r w:rsidRPr="00544EB4">
        <w:rPr>
          <w:rFonts w:ascii="Arial" w:hAnsi="Arial" w:cs="Arial"/>
          <w:b/>
          <w:lang w:val="fr-FR"/>
        </w:rPr>
        <w:t>S</w:t>
      </w:r>
      <w:r w:rsidR="00EC59AA">
        <w:rPr>
          <w:rFonts w:ascii="Arial" w:hAnsi="Arial" w:cs="Arial"/>
          <w:b/>
          <w:lang w:val="fr-FR"/>
        </w:rPr>
        <w:t>2</w:t>
      </w:r>
      <w:r w:rsidR="0005058A">
        <w:rPr>
          <w:rFonts w:ascii="Arial" w:hAnsi="Arial" w:cs="Arial"/>
          <w:b/>
          <w:lang w:val="fr-FR"/>
        </w:rPr>
        <w:t xml:space="preserve"> </w:t>
      </w:r>
      <w:r w:rsidR="0005058A" w:rsidRPr="00544EB4">
        <w:rPr>
          <w:rFonts w:ascii="Arial" w:hAnsi="Arial" w:cs="Arial"/>
          <w:b/>
          <w:lang w:val="fr-FR"/>
        </w:rPr>
        <w:t>Table</w:t>
      </w:r>
      <w:r w:rsidRPr="00544EB4">
        <w:rPr>
          <w:rFonts w:ascii="Arial" w:hAnsi="Arial" w:cs="Arial"/>
          <w:b/>
          <w:lang w:val="fr-FR"/>
        </w:rPr>
        <w:t xml:space="preserve">. </w:t>
      </w:r>
      <w:r w:rsidR="002727FC" w:rsidRPr="00EE34DE">
        <w:rPr>
          <w:rFonts w:ascii="Arial" w:hAnsi="Arial" w:cs="Arial"/>
          <w:b/>
          <w:bCs/>
        </w:rPr>
        <w:t>RNA-seq samples and reads in this study</w:t>
      </w:r>
      <w:r w:rsidR="00AD7257">
        <w:rPr>
          <w:rFonts w:ascii="Arial" w:hAnsi="Arial" w:cs="Arial"/>
          <w:b/>
          <w:bCs/>
        </w:rPr>
        <w:t>.</w:t>
      </w:r>
    </w:p>
    <w:tbl>
      <w:tblPr>
        <w:tblStyle w:val="aa"/>
        <w:tblW w:w="6971" w:type="dxa"/>
        <w:tblLayout w:type="fixed"/>
        <w:tblLook w:val="04A0" w:firstRow="1" w:lastRow="0" w:firstColumn="1" w:lastColumn="0" w:noHBand="0" w:noVBand="1"/>
      </w:tblPr>
      <w:tblGrid>
        <w:gridCol w:w="1843"/>
        <w:gridCol w:w="1811"/>
        <w:gridCol w:w="1733"/>
        <w:gridCol w:w="1584"/>
      </w:tblGrid>
      <w:tr w:rsidR="00544EB4" w:rsidRPr="00544EB4" w14:paraId="784C1BA6" w14:textId="77777777" w:rsidTr="00151BBE">
        <w:trPr>
          <w:trHeight w:val="682"/>
        </w:trPr>
        <w:tc>
          <w:tcPr>
            <w:tcW w:w="1843" w:type="dxa"/>
            <w:tcBorders>
              <w:left w:val="nil"/>
            </w:tcBorders>
            <w:shd w:val="clear" w:color="auto" w:fill="DDD9C3" w:themeFill="background2" w:themeFillShade="E6"/>
          </w:tcPr>
          <w:p w14:paraId="297DFA4C" w14:textId="77777777" w:rsidR="00544EB4" w:rsidRPr="00544EB4" w:rsidRDefault="00544EB4" w:rsidP="005B4493">
            <w:pPr>
              <w:widowControl/>
              <w:adjustRightInd w:val="0"/>
              <w:snapToGrid w:val="0"/>
              <w:spacing w:before="240" w:afterLines="25" w:after="81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kern w:val="24"/>
                <w:sz w:val="22"/>
                <w:szCs w:val="22"/>
                <w:lang w:val="en-GB"/>
              </w:rPr>
            </w:pPr>
            <w:r w:rsidRPr="00544EB4">
              <w:rPr>
                <w:rFonts w:ascii="Arial" w:eastAsia="Times New Roman" w:hAnsi="Arial" w:cs="Arial"/>
                <w:b/>
                <w:kern w:val="24"/>
                <w:sz w:val="22"/>
                <w:szCs w:val="22"/>
                <w:lang w:val="en-GB"/>
              </w:rPr>
              <w:t>Samples</w:t>
            </w:r>
          </w:p>
        </w:tc>
        <w:tc>
          <w:tcPr>
            <w:tcW w:w="1811" w:type="dxa"/>
            <w:shd w:val="clear" w:color="auto" w:fill="DDD9C3" w:themeFill="background2" w:themeFillShade="E6"/>
            <w:vAlign w:val="center"/>
          </w:tcPr>
          <w:p w14:paraId="60F803AF" w14:textId="05D5A93D" w:rsidR="00544EB4" w:rsidRPr="00544EB4" w:rsidRDefault="00544EB4" w:rsidP="005B4493">
            <w:pPr>
              <w:widowControl/>
              <w:adjustRightInd w:val="0"/>
              <w:snapToGrid w:val="0"/>
              <w:spacing w:before="120" w:afterLines="25" w:after="81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kern w:val="24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b/>
                <w:kern w:val="24"/>
                <w:sz w:val="22"/>
                <w:szCs w:val="22"/>
                <w:lang w:val="en-GB"/>
              </w:rPr>
              <w:t>C</w:t>
            </w:r>
            <w:r w:rsidRPr="00544EB4">
              <w:rPr>
                <w:rFonts w:ascii="Arial" w:eastAsia="Times New Roman" w:hAnsi="Arial" w:cs="Arial"/>
                <w:b/>
                <w:kern w:val="24"/>
                <w:sz w:val="22"/>
                <w:szCs w:val="22"/>
                <w:lang w:val="en-GB"/>
              </w:rPr>
              <w:t>lean reads</w:t>
            </w:r>
          </w:p>
        </w:tc>
        <w:tc>
          <w:tcPr>
            <w:tcW w:w="1733" w:type="dxa"/>
            <w:shd w:val="clear" w:color="auto" w:fill="DDD9C3" w:themeFill="background2" w:themeFillShade="E6"/>
            <w:vAlign w:val="center"/>
          </w:tcPr>
          <w:p w14:paraId="25B234C1" w14:textId="173205A9" w:rsidR="00544EB4" w:rsidRPr="00544EB4" w:rsidRDefault="00544EB4" w:rsidP="005B4493">
            <w:pPr>
              <w:widowControl/>
              <w:adjustRightInd w:val="0"/>
              <w:snapToGrid w:val="0"/>
              <w:spacing w:beforeLines="15" w:before="48" w:afterLines="25" w:after="81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kern w:val="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b/>
                <w:kern w:val="24"/>
                <w:sz w:val="22"/>
                <w:szCs w:val="22"/>
                <w:lang w:val="en-GB"/>
              </w:rPr>
              <w:t>M</w:t>
            </w:r>
            <w:r w:rsidRPr="00544EB4">
              <w:rPr>
                <w:rFonts w:ascii="Arial" w:eastAsia="Times New Roman" w:hAnsi="Arial" w:cs="Arial"/>
                <w:b/>
                <w:kern w:val="24"/>
                <w:sz w:val="22"/>
                <w:szCs w:val="22"/>
                <w:lang w:val="en-GB"/>
              </w:rPr>
              <w:t>apped reads</w:t>
            </w:r>
          </w:p>
        </w:tc>
        <w:tc>
          <w:tcPr>
            <w:tcW w:w="1584" w:type="dxa"/>
            <w:tcBorders>
              <w:right w:val="nil"/>
            </w:tcBorders>
            <w:shd w:val="clear" w:color="auto" w:fill="DDD9C3" w:themeFill="background2" w:themeFillShade="E6"/>
          </w:tcPr>
          <w:p w14:paraId="21133104" w14:textId="77777777" w:rsidR="00544EB4" w:rsidRPr="00544EB4" w:rsidRDefault="00544EB4" w:rsidP="005B4493">
            <w:pPr>
              <w:widowControl/>
              <w:adjustRightInd w:val="0"/>
              <w:snapToGrid w:val="0"/>
              <w:spacing w:beforeLines="15" w:before="48" w:afterLines="25" w:after="81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kern w:val="24"/>
                <w:sz w:val="22"/>
                <w:szCs w:val="22"/>
                <w:lang w:val="en-GB"/>
              </w:rPr>
            </w:pPr>
            <w:r w:rsidRPr="00544EB4">
              <w:rPr>
                <w:rFonts w:ascii="Arial" w:hAnsi="Arial" w:cs="Arial"/>
                <w:b/>
                <w:kern w:val="24"/>
                <w:sz w:val="22"/>
                <w:szCs w:val="22"/>
                <w:lang w:val="en-GB"/>
              </w:rPr>
              <w:t>Mapping ratio (%)</w:t>
            </w:r>
          </w:p>
        </w:tc>
      </w:tr>
      <w:tr w:rsidR="00544EB4" w:rsidRPr="00544EB4" w14:paraId="7679EB47" w14:textId="77777777" w:rsidTr="00151BBE">
        <w:tc>
          <w:tcPr>
            <w:tcW w:w="1843" w:type="dxa"/>
            <w:tcBorders>
              <w:left w:val="nil"/>
            </w:tcBorders>
          </w:tcPr>
          <w:p w14:paraId="1ACDAE29" w14:textId="2A97730D" w:rsidR="00544EB4" w:rsidRPr="00151BBE" w:rsidRDefault="00544EB4" w:rsidP="00923B87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Chars="73" w:right="175"/>
              <w:jc w:val="right"/>
              <w:textAlignment w:val="center"/>
              <w:rPr>
                <w:rFonts w:ascii="Arial" w:hAnsi="Arial" w:cs="Arial"/>
                <w:kern w:val="0"/>
                <w:sz w:val="22"/>
                <w:szCs w:val="22"/>
                <w:lang w:val="en-GB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WT</w:t>
            </w:r>
            <w:r w:rsidRPr="00151BBE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</w:t>
            </w:r>
            <w:r w:rsidRPr="00151BB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11" w:type="dxa"/>
          </w:tcPr>
          <w:p w14:paraId="5F9F224D" w14:textId="4A0B2BF8" w:rsidR="00544EB4" w:rsidRPr="00151BBE" w:rsidRDefault="00544EB4" w:rsidP="00923B87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44,167,946</w:t>
            </w:r>
          </w:p>
        </w:tc>
        <w:tc>
          <w:tcPr>
            <w:tcW w:w="1733" w:type="dxa"/>
          </w:tcPr>
          <w:p w14:paraId="76F3C1C8" w14:textId="61C4204D" w:rsidR="00544EB4" w:rsidRPr="00151BBE" w:rsidRDefault="00544EB4" w:rsidP="00151BBE">
            <w:pPr>
              <w:widowControl/>
              <w:spacing w:line="240" w:lineRule="auto"/>
              <w:ind w:rightChars="73" w:right="175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42,158,459</w:t>
            </w:r>
          </w:p>
        </w:tc>
        <w:tc>
          <w:tcPr>
            <w:tcW w:w="1584" w:type="dxa"/>
            <w:tcBorders>
              <w:right w:val="nil"/>
            </w:tcBorders>
          </w:tcPr>
          <w:p w14:paraId="311B1178" w14:textId="6868D7DD" w:rsidR="00544EB4" w:rsidRPr="00151BBE" w:rsidRDefault="00544EB4" w:rsidP="00151BBE">
            <w:pPr>
              <w:widowControl/>
              <w:spacing w:line="240" w:lineRule="auto"/>
              <w:ind w:rightChars="132" w:right="317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95.45</w:t>
            </w:r>
          </w:p>
        </w:tc>
      </w:tr>
      <w:tr w:rsidR="00544EB4" w:rsidRPr="00544EB4" w14:paraId="5AA98AC3" w14:textId="77777777" w:rsidTr="00151BBE">
        <w:tc>
          <w:tcPr>
            <w:tcW w:w="1843" w:type="dxa"/>
            <w:tcBorders>
              <w:left w:val="nil"/>
            </w:tcBorders>
          </w:tcPr>
          <w:p w14:paraId="3E440458" w14:textId="2CE60C27" w:rsidR="00544EB4" w:rsidRPr="00151BBE" w:rsidRDefault="00544EB4" w:rsidP="00923B87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Chars="73" w:right="175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WT</w:t>
            </w:r>
            <w:r w:rsidRPr="00151BBE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</w:t>
            </w:r>
            <w:r w:rsidRPr="00151BB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811" w:type="dxa"/>
          </w:tcPr>
          <w:p w14:paraId="5267800E" w14:textId="039E6E7A" w:rsidR="00544EB4" w:rsidRPr="00151BBE" w:rsidRDefault="00544EB4" w:rsidP="00923B87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51,216,548</w:t>
            </w:r>
          </w:p>
        </w:tc>
        <w:tc>
          <w:tcPr>
            <w:tcW w:w="1733" w:type="dxa"/>
          </w:tcPr>
          <w:p w14:paraId="67A87BFD" w14:textId="6D1B49DE" w:rsidR="00544EB4" w:rsidRPr="00151BBE" w:rsidRDefault="00544EB4" w:rsidP="00151BBE">
            <w:pPr>
              <w:widowControl/>
              <w:spacing w:line="240" w:lineRule="auto"/>
              <w:ind w:rightChars="73" w:right="175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48,913,617</w:t>
            </w:r>
          </w:p>
        </w:tc>
        <w:tc>
          <w:tcPr>
            <w:tcW w:w="1584" w:type="dxa"/>
            <w:tcBorders>
              <w:right w:val="nil"/>
            </w:tcBorders>
          </w:tcPr>
          <w:p w14:paraId="150ACEBB" w14:textId="192E1A3F" w:rsidR="00544EB4" w:rsidRPr="00151BBE" w:rsidRDefault="00544EB4" w:rsidP="00151BBE">
            <w:pPr>
              <w:widowControl/>
              <w:spacing w:line="240" w:lineRule="auto"/>
              <w:ind w:rightChars="132" w:right="317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95.50</w:t>
            </w:r>
          </w:p>
        </w:tc>
      </w:tr>
      <w:tr w:rsidR="00544EB4" w:rsidRPr="00544EB4" w14:paraId="296DCFED" w14:textId="77777777" w:rsidTr="00151BBE">
        <w:tc>
          <w:tcPr>
            <w:tcW w:w="1843" w:type="dxa"/>
            <w:tcBorders>
              <w:left w:val="nil"/>
            </w:tcBorders>
          </w:tcPr>
          <w:p w14:paraId="353D48D6" w14:textId="420A1C8C" w:rsidR="00544EB4" w:rsidRPr="00151BBE" w:rsidRDefault="00544EB4" w:rsidP="00923B87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Chars="73" w:right="175"/>
              <w:jc w:val="right"/>
              <w:textAlignment w:val="center"/>
              <w:rPr>
                <w:rFonts w:ascii="Arial" w:hAnsi="Arial" w:cs="Arial"/>
                <w:kern w:val="0"/>
                <w:sz w:val="22"/>
                <w:szCs w:val="22"/>
                <w:lang w:val="en-GB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WT</w:t>
            </w:r>
            <w:r w:rsidRPr="00151BBE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</w:t>
            </w:r>
            <w:r w:rsidRPr="00151BB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811" w:type="dxa"/>
          </w:tcPr>
          <w:p w14:paraId="0B200619" w14:textId="1E688D53" w:rsidR="00544EB4" w:rsidRPr="00151BBE" w:rsidRDefault="00544EB4" w:rsidP="00923B87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52,503,542</w:t>
            </w:r>
          </w:p>
        </w:tc>
        <w:tc>
          <w:tcPr>
            <w:tcW w:w="1733" w:type="dxa"/>
          </w:tcPr>
          <w:p w14:paraId="6696A414" w14:textId="753D54E7" w:rsidR="00544EB4" w:rsidRPr="00151BBE" w:rsidRDefault="00544EB4" w:rsidP="00151BBE">
            <w:pPr>
              <w:widowControl/>
              <w:spacing w:line="240" w:lineRule="auto"/>
              <w:ind w:rightChars="73" w:right="175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50,153,380</w:t>
            </w:r>
          </w:p>
        </w:tc>
        <w:tc>
          <w:tcPr>
            <w:tcW w:w="1584" w:type="dxa"/>
            <w:tcBorders>
              <w:right w:val="nil"/>
            </w:tcBorders>
          </w:tcPr>
          <w:p w14:paraId="6B40A103" w14:textId="18B19803" w:rsidR="00544EB4" w:rsidRPr="00151BBE" w:rsidRDefault="00544EB4" w:rsidP="00151BBE">
            <w:pPr>
              <w:widowControl/>
              <w:spacing w:line="240" w:lineRule="auto"/>
              <w:ind w:rightChars="132" w:right="317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95.52</w:t>
            </w:r>
          </w:p>
        </w:tc>
      </w:tr>
      <w:tr w:rsidR="00544EB4" w:rsidRPr="00544EB4" w14:paraId="41C3CFE6" w14:textId="77777777" w:rsidTr="00151BBE">
        <w:tc>
          <w:tcPr>
            <w:tcW w:w="1843" w:type="dxa"/>
            <w:tcBorders>
              <w:left w:val="nil"/>
            </w:tcBorders>
          </w:tcPr>
          <w:p w14:paraId="74CE76DC" w14:textId="551D8A4D" w:rsidR="00544EB4" w:rsidRPr="00151BBE" w:rsidRDefault="00544EB4" w:rsidP="00923B87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Chars="73" w:right="175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H698D</w:t>
            </w:r>
            <w:r w:rsidRPr="00151BBE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</w:t>
            </w:r>
            <w:r w:rsidRPr="00151BBE">
              <w:rPr>
                <w:rFonts w:ascii="Arial" w:hAnsi="Arial" w:cs="Arial"/>
                <w:sz w:val="22"/>
                <w:szCs w:val="22"/>
              </w:rPr>
              <w:t>1</w:t>
            </w:r>
            <w:r w:rsidRPr="00151BBE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</w:t>
            </w:r>
            <w:r w:rsidRPr="00151BB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11" w:type="dxa"/>
          </w:tcPr>
          <w:p w14:paraId="2FB2C5DE" w14:textId="0F3C17D9" w:rsidR="00544EB4" w:rsidRPr="00151BBE" w:rsidRDefault="00544EB4" w:rsidP="00923B87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53,562,494</w:t>
            </w:r>
          </w:p>
        </w:tc>
        <w:tc>
          <w:tcPr>
            <w:tcW w:w="1733" w:type="dxa"/>
          </w:tcPr>
          <w:p w14:paraId="785D9782" w14:textId="2F12D772" w:rsidR="00544EB4" w:rsidRPr="00151BBE" w:rsidRDefault="00544EB4" w:rsidP="00151BBE">
            <w:pPr>
              <w:widowControl/>
              <w:spacing w:line="240" w:lineRule="auto"/>
              <w:ind w:rightChars="73" w:right="175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51,105,174</w:t>
            </w:r>
          </w:p>
        </w:tc>
        <w:tc>
          <w:tcPr>
            <w:tcW w:w="1584" w:type="dxa"/>
            <w:tcBorders>
              <w:right w:val="nil"/>
            </w:tcBorders>
          </w:tcPr>
          <w:p w14:paraId="09314229" w14:textId="15AF17D1" w:rsidR="00544EB4" w:rsidRPr="00151BBE" w:rsidRDefault="00544EB4" w:rsidP="00151BBE">
            <w:pPr>
              <w:widowControl/>
              <w:spacing w:line="240" w:lineRule="auto"/>
              <w:ind w:rightChars="132" w:right="317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95.41</w:t>
            </w:r>
          </w:p>
        </w:tc>
        <w:bookmarkStart w:id="0" w:name="_GoBack"/>
        <w:bookmarkEnd w:id="0"/>
      </w:tr>
      <w:tr w:rsidR="00544EB4" w:rsidRPr="00544EB4" w14:paraId="47C97FA9" w14:textId="77777777" w:rsidTr="00151BBE">
        <w:tc>
          <w:tcPr>
            <w:tcW w:w="1843" w:type="dxa"/>
            <w:tcBorders>
              <w:left w:val="nil"/>
            </w:tcBorders>
          </w:tcPr>
          <w:p w14:paraId="1BDB39C2" w14:textId="1236384C" w:rsidR="00544EB4" w:rsidRPr="00151BBE" w:rsidRDefault="00544EB4" w:rsidP="00923B87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Chars="73" w:right="175"/>
              <w:jc w:val="right"/>
              <w:textAlignment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H698D</w:t>
            </w:r>
            <w:r w:rsidRPr="00151BBE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</w:t>
            </w:r>
            <w:r w:rsidRPr="00151BBE">
              <w:rPr>
                <w:rFonts w:ascii="Arial" w:hAnsi="Arial" w:cs="Arial"/>
                <w:sz w:val="22"/>
                <w:szCs w:val="22"/>
              </w:rPr>
              <w:t>1</w:t>
            </w:r>
            <w:r w:rsidRPr="00151BBE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</w:t>
            </w:r>
            <w:r w:rsidRPr="00151BB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811" w:type="dxa"/>
          </w:tcPr>
          <w:p w14:paraId="44439241" w14:textId="4307FE76" w:rsidR="00544EB4" w:rsidRPr="00151BBE" w:rsidRDefault="00544EB4" w:rsidP="00923B87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49,862,982</w:t>
            </w:r>
          </w:p>
        </w:tc>
        <w:tc>
          <w:tcPr>
            <w:tcW w:w="1733" w:type="dxa"/>
          </w:tcPr>
          <w:p w14:paraId="6F4EAC17" w14:textId="24B9BE56" w:rsidR="00544EB4" w:rsidRPr="00151BBE" w:rsidRDefault="00544EB4" w:rsidP="00151BBE">
            <w:pPr>
              <w:widowControl/>
              <w:spacing w:line="240" w:lineRule="auto"/>
              <w:ind w:rightChars="73" w:right="175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47,533,789</w:t>
            </w:r>
          </w:p>
        </w:tc>
        <w:tc>
          <w:tcPr>
            <w:tcW w:w="1584" w:type="dxa"/>
            <w:tcBorders>
              <w:right w:val="nil"/>
            </w:tcBorders>
          </w:tcPr>
          <w:p w14:paraId="2C5EB16D" w14:textId="79317168" w:rsidR="00544EB4" w:rsidRPr="00151BBE" w:rsidRDefault="00544EB4" w:rsidP="00151BBE">
            <w:pPr>
              <w:widowControl/>
              <w:spacing w:line="240" w:lineRule="auto"/>
              <w:ind w:rightChars="132" w:right="317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95.33</w:t>
            </w:r>
          </w:p>
        </w:tc>
      </w:tr>
      <w:tr w:rsidR="00544EB4" w:rsidRPr="00544EB4" w14:paraId="780083F7" w14:textId="77777777" w:rsidTr="00151BBE">
        <w:tc>
          <w:tcPr>
            <w:tcW w:w="1843" w:type="dxa"/>
            <w:tcBorders>
              <w:left w:val="nil"/>
            </w:tcBorders>
          </w:tcPr>
          <w:p w14:paraId="183340CD" w14:textId="1746C57B" w:rsidR="00544EB4" w:rsidRPr="00151BBE" w:rsidRDefault="00544EB4" w:rsidP="00923B87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Chars="73" w:right="175"/>
              <w:jc w:val="right"/>
              <w:textAlignment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H698D</w:t>
            </w:r>
            <w:r w:rsidRPr="00151BBE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</w:t>
            </w:r>
            <w:r w:rsidRPr="00151BBE">
              <w:rPr>
                <w:rFonts w:ascii="Arial" w:hAnsi="Arial" w:cs="Arial"/>
                <w:sz w:val="22"/>
                <w:szCs w:val="22"/>
              </w:rPr>
              <w:t>1</w:t>
            </w:r>
            <w:r w:rsidRPr="00151BBE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</w:t>
            </w:r>
            <w:r w:rsidRPr="00151BB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811" w:type="dxa"/>
          </w:tcPr>
          <w:p w14:paraId="0149BA1D" w14:textId="38FB6DC7" w:rsidR="00544EB4" w:rsidRPr="00151BBE" w:rsidRDefault="00544EB4" w:rsidP="00923B87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50,566,752</w:t>
            </w:r>
          </w:p>
        </w:tc>
        <w:tc>
          <w:tcPr>
            <w:tcW w:w="1733" w:type="dxa"/>
          </w:tcPr>
          <w:p w14:paraId="0475A283" w14:textId="20AF3972" w:rsidR="00544EB4" w:rsidRPr="00151BBE" w:rsidRDefault="00544EB4" w:rsidP="00151BBE">
            <w:pPr>
              <w:widowControl/>
              <w:spacing w:line="240" w:lineRule="auto"/>
              <w:ind w:rightChars="73" w:right="175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48,130,552</w:t>
            </w:r>
          </w:p>
        </w:tc>
        <w:tc>
          <w:tcPr>
            <w:tcW w:w="1584" w:type="dxa"/>
            <w:tcBorders>
              <w:right w:val="nil"/>
            </w:tcBorders>
          </w:tcPr>
          <w:p w14:paraId="7793B12A" w14:textId="78D8A3BB" w:rsidR="00544EB4" w:rsidRPr="00151BBE" w:rsidRDefault="00544EB4" w:rsidP="00151BBE">
            <w:pPr>
              <w:widowControl/>
              <w:spacing w:line="240" w:lineRule="auto"/>
              <w:ind w:rightChars="132" w:right="317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95.18</w:t>
            </w:r>
          </w:p>
        </w:tc>
      </w:tr>
      <w:tr w:rsidR="00544EB4" w:rsidRPr="00544EB4" w14:paraId="49387A59" w14:textId="77777777" w:rsidTr="00151BBE">
        <w:tc>
          <w:tcPr>
            <w:tcW w:w="1843" w:type="dxa"/>
            <w:tcBorders>
              <w:left w:val="nil"/>
            </w:tcBorders>
          </w:tcPr>
          <w:p w14:paraId="46D38BF2" w14:textId="4ABA850D" w:rsidR="00544EB4" w:rsidRPr="00151BBE" w:rsidRDefault="00544EB4" w:rsidP="00923B87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Chars="73" w:right="175"/>
              <w:jc w:val="right"/>
              <w:textAlignment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H698D</w:t>
            </w:r>
            <w:r w:rsidRPr="00151BBE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</w:t>
            </w:r>
            <w:r w:rsidRPr="00151BBE">
              <w:rPr>
                <w:rFonts w:ascii="Arial" w:hAnsi="Arial" w:cs="Arial"/>
                <w:sz w:val="22"/>
                <w:szCs w:val="22"/>
              </w:rPr>
              <w:t>2</w:t>
            </w:r>
            <w:r w:rsidRPr="00151BBE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</w:t>
            </w:r>
            <w:r w:rsidRPr="00151BB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11" w:type="dxa"/>
          </w:tcPr>
          <w:p w14:paraId="3CACAE70" w14:textId="782145B4" w:rsidR="00544EB4" w:rsidRPr="00151BBE" w:rsidRDefault="00544EB4" w:rsidP="00923B87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49,478,120</w:t>
            </w:r>
          </w:p>
        </w:tc>
        <w:tc>
          <w:tcPr>
            <w:tcW w:w="1733" w:type="dxa"/>
          </w:tcPr>
          <w:p w14:paraId="47ACCB44" w14:textId="2F7C0FD7" w:rsidR="00544EB4" w:rsidRPr="00151BBE" w:rsidRDefault="00544EB4" w:rsidP="00151BBE">
            <w:pPr>
              <w:widowControl/>
              <w:spacing w:line="240" w:lineRule="auto"/>
              <w:ind w:rightChars="73" w:right="175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48,328,836</w:t>
            </w:r>
          </w:p>
        </w:tc>
        <w:tc>
          <w:tcPr>
            <w:tcW w:w="1584" w:type="dxa"/>
            <w:tcBorders>
              <w:right w:val="nil"/>
            </w:tcBorders>
          </w:tcPr>
          <w:p w14:paraId="29700339" w14:textId="2A0E2E01" w:rsidR="00544EB4" w:rsidRPr="00151BBE" w:rsidRDefault="00544EB4" w:rsidP="00151BBE">
            <w:pPr>
              <w:widowControl/>
              <w:spacing w:line="240" w:lineRule="auto"/>
              <w:ind w:rightChars="132" w:right="317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97.68</w:t>
            </w:r>
          </w:p>
        </w:tc>
      </w:tr>
      <w:tr w:rsidR="00544EB4" w:rsidRPr="00544EB4" w14:paraId="4528D672" w14:textId="77777777" w:rsidTr="00151BBE">
        <w:tc>
          <w:tcPr>
            <w:tcW w:w="1843" w:type="dxa"/>
            <w:tcBorders>
              <w:left w:val="nil"/>
            </w:tcBorders>
          </w:tcPr>
          <w:p w14:paraId="16BA7D9A" w14:textId="77396547" w:rsidR="00544EB4" w:rsidRPr="00151BBE" w:rsidRDefault="00544EB4" w:rsidP="00923B87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Chars="73" w:right="175"/>
              <w:jc w:val="right"/>
              <w:textAlignment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H698D</w:t>
            </w:r>
            <w:r w:rsidRPr="00151BBE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</w:t>
            </w:r>
            <w:r w:rsidRPr="00151BBE">
              <w:rPr>
                <w:rFonts w:ascii="Arial" w:hAnsi="Arial" w:cs="Arial"/>
                <w:sz w:val="22"/>
                <w:szCs w:val="22"/>
              </w:rPr>
              <w:t>2</w:t>
            </w:r>
            <w:r w:rsidRPr="00151BBE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</w:t>
            </w:r>
            <w:r w:rsidRPr="00151BB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811" w:type="dxa"/>
          </w:tcPr>
          <w:p w14:paraId="0B714B8C" w14:textId="5C4C88A7" w:rsidR="00544EB4" w:rsidRPr="00151BBE" w:rsidRDefault="00544EB4" w:rsidP="00923B87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35,790,704</w:t>
            </w:r>
          </w:p>
        </w:tc>
        <w:tc>
          <w:tcPr>
            <w:tcW w:w="1733" w:type="dxa"/>
          </w:tcPr>
          <w:p w14:paraId="146C0218" w14:textId="7F2350D2" w:rsidR="00544EB4" w:rsidRPr="00151BBE" w:rsidRDefault="00544EB4" w:rsidP="00151BBE">
            <w:pPr>
              <w:widowControl/>
              <w:spacing w:line="240" w:lineRule="auto"/>
              <w:ind w:rightChars="73" w:right="175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35,047,704</w:t>
            </w:r>
          </w:p>
        </w:tc>
        <w:tc>
          <w:tcPr>
            <w:tcW w:w="1584" w:type="dxa"/>
            <w:tcBorders>
              <w:right w:val="nil"/>
            </w:tcBorders>
          </w:tcPr>
          <w:p w14:paraId="2024F71D" w14:textId="7D079395" w:rsidR="00544EB4" w:rsidRPr="00151BBE" w:rsidRDefault="00544EB4" w:rsidP="00151BBE">
            <w:pPr>
              <w:widowControl/>
              <w:spacing w:line="240" w:lineRule="auto"/>
              <w:ind w:rightChars="132" w:right="317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97.92</w:t>
            </w:r>
          </w:p>
        </w:tc>
      </w:tr>
      <w:tr w:rsidR="00544EB4" w:rsidRPr="00544EB4" w14:paraId="075CA9D6" w14:textId="77777777" w:rsidTr="00151BBE">
        <w:tc>
          <w:tcPr>
            <w:tcW w:w="1843" w:type="dxa"/>
            <w:tcBorders>
              <w:left w:val="nil"/>
            </w:tcBorders>
          </w:tcPr>
          <w:p w14:paraId="11BFFBFA" w14:textId="65F8144B" w:rsidR="00544EB4" w:rsidRPr="00151BBE" w:rsidRDefault="00544EB4" w:rsidP="00923B87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Chars="73" w:right="175"/>
              <w:jc w:val="right"/>
              <w:textAlignment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H698D</w:t>
            </w:r>
            <w:r w:rsidRPr="00151BBE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</w:t>
            </w:r>
            <w:r w:rsidRPr="00151BBE">
              <w:rPr>
                <w:rFonts w:ascii="Arial" w:hAnsi="Arial" w:cs="Arial"/>
                <w:sz w:val="22"/>
                <w:szCs w:val="22"/>
              </w:rPr>
              <w:t>2</w:t>
            </w:r>
            <w:r w:rsidRPr="00151BBE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</w:t>
            </w:r>
            <w:r w:rsidRPr="00151BB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811" w:type="dxa"/>
          </w:tcPr>
          <w:p w14:paraId="0D3264B0" w14:textId="2BC2DC85" w:rsidR="00544EB4" w:rsidRPr="00151BBE" w:rsidRDefault="00544EB4" w:rsidP="00923B87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52,649,366</w:t>
            </w:r>
          </w:p>
        </w:tc>
        <w:tc>
          <w:tcPr>
            <w:tcW w:w="1733" w:type="dxa"/>
          </w:tcPr>
          <w:p w14:paraId="614D769F" w14:textId="6D929AAD" w:rsidR="00544EB4" w:rsidRPr="00151BBE" w:rsidRDefault="00544EB4" w:rsidP="00151BBE">
            <w:pPr>
              <w:widowControl/>
              <w:spacing w:line="240" w:lineRule="auto"/>
              <w:ind w:rightChars="73" w:right="175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51,463,329</w:t>
            </w:r>
          </w:p>
        </w:tc>
        <w:tc>
          <w:tcPr>
            <w:tcW w:w="1584" w:type="dxa"/>
            <w:tcBorders>
              <w:right w:val="nil"/>
            </w:tcBorders>
          </w:tcPr>
          <w:p w14:paraId="0CDFF8E9" w14:textId="26B5B650" w:rsidR="00544EB4" w:rsidRPr="00151BBE" w:rsidRDefault="00544EB4" w:rsidP="00151BBE">
            <w:pPr>
              <w:widowControl/>
              <w:spacing w:line="240" w:lineRule="auto"/>
              <w:ind w:rightChars="132" w:right="317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97.75</w:t>
            </w:r>
          </w:p>
        </w:tc>
      </w:tr>
      <w:tr w:rsidR="00544EB4" w:rsidRPr="00544EB4" w14:paraId="36262CC3" w14:textId="77777777" w:rsidTr="00151BBE">
        <w:tc>
          <w:tcPr>
            <w:tcW w:w="1843" w:type="dxa"/>
            <w:tcBorders>
              <w:left w:val="nil"/>
            </w:tcBorders>
          </w:tcPr>
          <w:p w14:paraId="30A9E818" w14:textId="32428FA9" w:rsidR="00544EB4" w:rsidRPr="00151BBE" w:rsidRDefault="00544EB4" w:rsidP="00923B87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Chars="73" w:right="175"/>
              <w:jc w:val="right"/>
              <w:textAlignment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H698R</w:t>
            </w:r>
            <w:r w:rsidRPr="00151BBE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</w:t>
            </w:r>
            <w:r w:rsidRPr="00151BBE">
              <w:rPr>
                <w:rFonts w:ascii="Arial" w:hAnsi="Arial" w:cs="Arial"/>
                <w:sz w:val="22"/>
                <w:szCs w:val="22"/>
              </w:rPr>
              <w:t>1</w:t>
            </w:r>
            <w:r w:rsidRPr="00151BBE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</w:t>
            </w:r>
            <w:r w:rsidRPr="00151BB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11" w:type="dxa"/>
          </w:tcPr>
          <w:p w14:paraId="0139A74E" w14:textId="126D3B2F" w:rsidR="00544EB4" w:rsidRPr="00151BBE" w:rsidRDefault="00544EB4" w:rsidP="00923B87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51,200,284</w:t>
            </w:r>
          </w:p>
        </w:tc>
        <w:tc>
          <w:tcPr>
            <w:tcW w:w="1733" w:type="dxa"/>
          </w:tcPr>
          <w:p w14:paraId="1BD412DC" w14:textId="038445AE" w:rsidR="00544EB4" w:rsidRPr="00151BBE" w:rsidRDefault="00544EB4" w:rsidP="00151BBE">
            <w:pPr>
              <w:widowControl/>
              <w:spacing w:line="240" w:lineRule="auto"/>
              <w:ind w:rightChars="73" w:right="175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48,791,420</w:t>
            </w:r>
          </w:p>
        </w:tc>
        <w:tc>
          <w:tcPr>
            <w:tcW w:w="1584" w:type="dxa"/>
            <w:tcBorders>
              <w:right w:val="nil"/>
            </w:tcBorders>
          </w:tcPr>
          <w:p w14:paraId="1E4E1FC9" w14:textId="241FE638" w:rsidR="00544EB4" w:rsidRPr="00151BBE" w:rsidRDefault="00544EB4" w:rsidP="00151BBE">
            <w:pPr>
              <w:widowControl/>
              <w:spacing w:line="240" w:lineRule="auto"/>
              <w:ind w:rightChars="132" w:right="317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95.30</w:t>
            </w:r>
          </w:p>
        </w:tc>
      </w:tr>
      <w:tr w:rsidR="00544EB4" w:rsidRPr="00544EB4" w14:paraId="7E832886" w14:textId="77777777" w:rsidTr="00151BBE">
        <w:tc>
          <w:tcPr>
            <w:tcW w:w="1843" w:type="dxa"/>
            <w:tcBorders>
              <w:left w:val="nil"/>
            </w:tcBorders>
          </w:tcPr>
          <w:p w14:paraId="40882CAF" w14:textId="2E82AC35" w:rsidR="00544EB4" w:rsidRPr="00151BBE" w:rsidRDefault="00544EB4" w:rsidP="00923B87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Chars="73" w:right="175"/>
              <w:jc w:val="right"/>
              <w:textAlignment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H698R</w:t>
            </w:r>
            <w:r w:rsidRPr="00151BBE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</w:t>
            </w:r>
            <w:r w:rsidRPr="00151BBE">
              <w:rPr>
                <w:rFonts w:ascii="Arial" w:hAnsi="Arial" w:cs="Arial"/>
                <w:sz w:val="22"/>
                <w:szCs w:val="22"/>
              </w:rPr>
              <w:t>1</w:t>
            </w:r>
            <w:r w:rsidRPr="00151BBE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</w:t>
            </w:r>
            <w:r w:rsidRPr="00151BB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811" w:type="dxa"/>
          </w:tcPr>
          <w:p w14:paraId="43270BD1" w14:textId="788C28A4" w:rsidR="00544EB4" w:rsidRPr="00151BBE" w:rsidRDefault="00544EB4" w:rsidP="00923B87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48,817,882</w:t>
            </w:r>
          </w:p>
        </w:tc>
        <w:tc>
          <w:tcPr>
            <w:tcW w:w="1733" w:type="dxa"/>
          </w:tcPr>
          <w:p w14:paraId="4BFD2D63" w14:textId="34001EA1" w:rsidR="00544EB4" w:rsidRPr="00151BBE" w:rsidRDefault="00544EB4" w:rsidP="00151BBE">
            <w:pPr>
              <w:widowControl/>
              <w:spacing w:line="240" w:lineRule="auto"/>
              <w:ind w:rightChars="73" w:right="175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46,726,621</w:t>
            </w:r>
          </w:p>
        </w:tc>
        <w:tc>
          <w:tcPr>
            <w:tcW w:w="1584" w:type="dxa"/>
            <w:tcBorders>
              <w:right w:val="nil"/>
            </w:tcBorders>
          </w:tcPr>
          <w:p w14:paraId="380A4EF0" w14:textId="76CFACEF" w:rsidR="00544EB4" w:rsidRPr="00151BBE" w:rsidRDefault="00544EB4" w:rsidP="00151BBE">
            <w:pPr>
              <w:widowControl/>
              <w:spacing w:line="240" w:lineRule="auto"/>
              <w:ind w:rightChars="132" w:right="317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95.72</w:t>
            </w:r>
          </w:p>
        </w:tc>
      </w:tr>
      <w:tr w:rsidR="00544EB4" w:rsidRPr="00544EB4" w14:paraId="335ED8FB" w14:textId="77777777" w:rsidTr="00151BBE">
        <w:tc>
          <w:tcPr>
            <w:tcW w:w="1843" w:type="dxa"/>
            <w:tcBorders>
              <w:left w:val="nil"/>
            </w:tcBorders>
          </w:tcPr>
          <w:p w14:paraId="61C2875B" w14:textId="77FACA05" w:rsidR="00544EB4" w:rsidRPr="00151BBE" w:rsidRDefault="00544EB4" w:rsidP="00923B87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Chars="73" w:right="175"/>
              <w:jc w:val="right"/>
              <w:textAlignment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H698R</w:t>
            </w:r>
            <w:r w:rsidRPr="00151BBE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</w:t>
            </w:r>
            <w:r w:rsidRPr="00151BBE">
              <w:rPr>
                <w:rFonts w:ascii="Arial" w:hAnsi="Arial" w:cs="Arial"/>
                <w:sz w:val="22"/>
                <w:szCs w:val="22"/>
              </w:rPr>
              <w:t>1</w:t>
            </w:r>
            <w:r w:rsidRPr="00151BBE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</w:t>
            </w:r>
            <w:r w:rsidRPr="00151BB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811" w:type="dxa"/>
          </w:tcPr>
          <w:p w14:paraId="7ECF93CF" w14:textId="2154581B" w:rsidR="00544EB4" w:rsidRPr="00151BBE" w:rsidRDefault="00544EB4" w:rsidP="00923B87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44,167,946</w:t>
            </w:r>
          </w:p>
        </w:tc>
        <w:tc>
          <w:tcPr>
            <w:tcW w:w="1733" w:type="dxa"/>
          </w:tcPr>
          <w:p w14:paraId="7C665FA9" w14:textId="3BC4BD34" w:rsidR="00544EB4" w:rsidRPr="00151BBE" w:rsidRDefault="00544EB4" w:rsidP="00151BBE">
            <w:pPr>
              <w:widowControl/>
              <w:spacing w:line="240" w:lineRule="auto"/>
              <w:ind w:rightChars="73" w:right="175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42,158,459</w:t>
            </w:r>
          </w:p>
        </w:tc>
        <w:tc>
          <w:tcPr>
            <w:tcW w:w="1584" w:type="dxa"/>
            <w:tcBorders>
              <w:right w:val="nil"/>
            </w:tcBorders>
          </w:tcPr>
          <w:p w14:paraId="49614347" w14:textId="182A4EAD" w:rsidR="00544EB4" w:rsidRPr="00151BBE" w:rsidRDefault="00544EB4" w:rsidP="00151BBE">
            <w:pPr>
              <w:widowControl/>
              <w:spacing w:line="240" w:lineRule="auto"/>
              <w:ind w:rightChars="132" w:right="317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95.45</w:t>
            </w:r>
          </w:p>
        </w:tc>
      </w:tr>
      <w:tr w:rsidR="00544EB4" w:rsidRPr="00544EB4" w14:paraId="063512F6" w14:textId="77777777" w:rsidTr="00151BBE">
        <w:tc>
          <w:tcPr>
            <w:tcW w:w="1843" w:type="dxa"/>
            <w:tcBorders>
              <w:left w:val="nil"/>
            </w:tcBorders>
          </w:tcPr>
          <w:p w14:paraId="11F8CD4B" w14:textId="1A8CDB27" w:rsidR="00544EB4" w:rsidRPr="00151BBE" w:rsidRDefault="00544EB4" w:rsidP="00923B87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Chars="73" w:right="175"/>
              <w:jc w:val="right"/>
              <w:textAlignment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H698R</w:t>
            </w:r>
            <w:r w:rsidRPr="00151BBE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</w:t>
            </w:r>
            <w:r w:rsidRPr="00151BBE">
              <w:rPr>
                <w:rFonts w:ascii="Arial" w:hAnsi="Arial" w:cs="Arial"/>
                <w:sz w:val="22"/>
                <w:szCs w:val="22"/>
              </w:rPr>
              <w:t>2</w:t>
            </w:r>
            <w:r w:rsidRPr="00151BBE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</w:t>
            </w:r>
            <w:r w:rsidRPr="00151BB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11" w:type="dxa"/>
          </w:tcPr>
          <w:p w14:paraId="10E87FE7" w14:textId="31ED980C" w:rsidR="00544EB4" w:rsidRPr="00151BBE" w:rsidRDefault="00544EB4" w:rsidP="00923B87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42,020,276</w:t>
            </w:r>
          </w:p>
        </w:tc>
        <w:tc>
          <w:tcPr>
            <w:tcW w:w="1733" w:type="dxa"/>
          </w:tcPr>
          <w:p w14:paraId="427F8999" w14:textId="02EEC673" w:rsidR="00544EB4" w:rsidRPr="00151BBE" w:rsidRDefault="00544EB4" w:rsidP="00151BBE">
            <w:pPr>
              <w:widowControl/>
              <w:spacing w:line="240" w:lineRule="auto"/>
              <w:ind w:rightChars="73" w:right="175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41,062,919</w:t>
            </w:r>
          </w:p>
        </w:tc>
        <w:tc>
          <w:tcPr>
            <w:tcW w:w="1584" w:type="dxa"/>
            <w:tcBorders>
              <w:right w:val="nil"/>
            </w:tcBorders>
          </w:tcPr>
          <w:p w14:paraId="5D07903B" w14:textId="2A191472" w:rsidR="00544EB4" w:rsidRPr="00151BBE" w:rsidRDefault="00544EB4" w:rsidP="00151BBE">
            <w:pPr>
              <w:widowControl/>
              <w:spacing w:line="240" w:lineRule="auto"/>
              <w:ind w:rightChars="132" w:right="317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97.72</w:t>
            </w:r>
          </w:p>
        </w:tc>
      </w:tr>
      <w:tr w:rsidR="00544EB4" w:rsidRPr="00544EB4" w14:paraId="0DA3BB17" w14:textId="77777777" w:rsidTr="00151BBE">
        <w:tc>
          <w:tcPr>
            <w:tcW w:w="1843" w:type="dxa"/>
            <w:tcBorders>
              <w:left w:val="nil"/>
            </w:tcBorders>
          </w:tcPr>
          <w:p w14:paraId="0C43C8CF" w14:textId="59D4FEC5" w:rsidR="00544EB4" w:rsidRPr="00151BBE" w:rsidRDefault="00544EB4" w:rsidP="00923B87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Chars="73" w:right="175"/>
              <w:jc w:val="right"/>
              <w:textAlignment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H698R</w:t>
            </w:r>
            <w:r w:rsidRPr="00151BBE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</w:t>
            </w:r>
            <w:r w:rsidRPr="00151BBE">
              <w:rPr>
                <w:rFonts w:ascii="Arial" w:hAnsi="Arial" w:cs="Arial"/>
                <w:sz w:val="22"/>
                <w:szCs w:val="22"/>
              </w:rPr>
              <w:t>2</w:t>
            </w:r>
            <w:r w:rsidRPr="00151BBE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</w:t>
            </w:r>
            <w:r w:rsidRPr="00151BB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811" w:type="dxa"/>
          </w:tcPr>
          <w:p w14:paraId="1F7B6AA5" w14:textId="74F93152" w:rsidR="00544EB4" w:rsidRPr="00151BBE" w:rsidRDefault="00544EB4" w:rsidP="00923B87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56,013,216</w:t>
            </w:r>
          </w:p>
        </w:tc>
        <w:tc>
          <w:tcPr>
            <w:tcW w:w="1733" w:type="dxa"/>
          </w:tcPr>
          <w:p w14:paraId="5CB6ED51" w14:textId="16E603AA" w:rsidR="00544EB4" w:rsidRPr="00151BBE" w:rsidRDefault="00544EB4" w:rsidP="00151BBE">
            <w:pPr>
              <w:widowControl/>
              <w:spacing w:line="240" w:lineRule="auto"/>
              <w:ind w:rightChars="73" w:right="175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54,819,272</w:t>
            </w:r>
          </w:p>
        </w:tc>
        <w:tc>
          <w:tcPr>
            <w:tcW w:w="1584" w:type="dxa"/>
            <w:tcBorders>
              <w:right w:val="nil"/>
            </w:tcBorders>
          </w:tcPr>
          <w:p w14:paraId="5859F1F2" w14:textId="1F322BD6" w:rsidR="00544EB4" w:rsidRPr="00151BBE" w:rsidRDefault="00544EB4" w:rsidP="00151BBE">
            <w:pPr>
              <w:widowControl/>
              <w:spacing w:line="240" w:lineRule="auto"/>
              <w:ind w:rightChars="132" w:right="317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97.87</w:t>
            </w:r>
          </w:p>
        </w:tc>
      </w:tr>
      <w:tr w:rsidR="00544EB4" w:rsidRPr="00544EB4" w14:paraId="2E21DD55" w14:textId="77777777" w:rsidTr="00151BBE">
        <w:tc>
          <w:tcPr>
            <w:tcW w:w="1843" w:type="dxa"/>
            <w:tcBorders>
              <w:left w:val="nil"/>
            </w:tcBorders>
          </w:tcPr>
          <w:p w14:paraId="2A08FA8C" w14:textId="0A6E45DB" w:rsidR="00544EB4" w:rsidRPr="00151BBE" w:rsidRDefault="00544EB4" w:rsidP="00923B87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Chars="73" w:right="175"/>
              <w:jc w:val="right"/>
              <w:textAlignment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H698R</w:t>
            </w:r>
            <w:r w:rsidRPr="00151BBE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</w:t>
            </w:r>
            <w:r w:rsidRPr="00151BBE">
              <w:rPr>
                <w:rFonts w:ascii="Arial" w:hAnsi="Arial" w:cs="Arial"/>
                <w:sz w:val="22"/>
                <w:szCs w:val="22"/>
              </w:rPr>
              <w:t>2</w:t>
            </w:r>
            <w:r w:rsidRPr="00151BBE"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</w:t>
            </w:r>
            <w:r w:rsidRPr="00151BB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811" w:type="dxa"/>
          </w:tcPr>
          <w:p w14:paraId="35809FE2" w14:textId="0159B424" w:rsidR="00544EB4" w:rsidRPr="00151BBE" w:rsidRDefault="00544EB4" w:rsidP="00923B87">
            <w:pPr>
              <w:widowControl/>
              <w:spacing w:line="240" w:lineRule="auto"/>
              <w:ind w:right="14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41,114,388</w:t>
            </w:r>
          </w:p>
        </w:tc>
        <w:tc>
          <w:tcPr>
            <w:tcW w:w="1733" w:type="dxa"/>
          </w:tcPr>
          <w:p w14:paraId="22825E78" w14:textId="69608911" w:rsidR="00544EB4" w:rsidRPr="00151BBE" w:rsidRDefault="00544EB4" w:rsidP="00151BBE">
            <w:pPr>
              <w:widowControl/>
              <w:spacing w:line="240" w:lineRule="auto"/>
              <w:ind w:rightChars="73" w:right="175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40,131,265</w:t>
            </w:r>
          </w:p>
        </w:tc>
        <w:tc>
          <w:tcPr>
            <w:tcW w:w="1584" w:type="dxa"/>
            <w:tcBorders>
              <w:right w:val="nil"/>
            </w:tcBorders>
          </w:tcPr>
          <w:p w14:paraId="0154D2A6" w14:textId="62C88316" w:rsidR="00544EB4" w:rsidRPr="00151BBE" w:rsidRDefault="00544EB4" w:rsidP="00151BBE">
            <w:pPr>
              <w:widowControl/>
              <w:spacing w:line="240" w:lineRule="auto"/>
              <w:ind w:rightChars="132" w:right="317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 w:rsidRPr="00151BBE">
              <w:rPr>
                <w:rFonts w:ascii="Arial" w:hAnsi="Arial" w:cs="Arial"/>
                <w:sz w:val="22"/>
                <w:szCs w:val="22"/>
              </w:rPr>
              <w:t>97.61</w:t>
            </w:r>
          </w:p>
        </w:tc>
      </w:tr>
    </w:tbl>
    <w:p w14:paraId="5940E42A" w14:textId="79C70B33" w:rsidR="00833C5D" w:rsidRDefault="00833C5D" w:rsidP="005079A8">
      <w:pPr>
        <w:spacing w:line="240" w:lineRule="auto"/>
        <w:rPr>
          <w:rFonts w:ascii="Arial" w:hAnsi="Arial" w:cs="Arial"/>
          <w:b/>
        </w:rPr>
      </w:pPr>
    </w:p>
    <w:p w14:paraId="64058D8D" w14:textId="7448D533" w:rsidR="00544EB4" w:rsidRPr="00151BBE" w:rsidRDefault="00544EB4" w:rsidP="00151BBE">
      <w:pPr>
        <w:spacing w:line="240" w:lineRule="auto"/>
        <w:ind w:rightChars="1225" w:right="2940"/>
        <w:rPr>
          <w:rFonts w:ascii="Arial" w:hAnsi="Arial" w:cs="Arial"/>
        </w:rPr>
      </w:pPr>
      <w:r w:rsidRPr="00151BBE">
        <w:rPr>
          <w:rFonts w:ascii="Arial" w:hAnsi="Arial" w:cs="Arial" w:hint="eastAsia"/>
        </w:rPr>
        <w:t>N</w:t>
      </w:r>
      <w:r w:rsidR="00151BBE">
        <w:rPr>
          <w:rFonts w:ascii="Arial" w:hAnsi="Arial" w:cs="Arial"/>
        </w:rPr>
        <w:t>otes: mRNA from t</w:t>
      </w:r>
      <w:r w:rsidRPr="00151BBE">
        <w:rPr>
          <w:rFonts w:ascii="Arial" w:hAnsi="Arial" w:cs="Arial"/>
        </w:rPr>
        <w:t xml:space="preserve">wo lines of </w:t>
      </w:r>
      <w:r w:rsidR="00151BBE">
        <w:rPr>
          <w:rFonts w:ascii="Arial" w:hAnsi="Arial" w:cs="Arial"/>
        </w:rPr>
        <w:t xml:space="preserve">each </w:t>
      </w:r>
      <w:r w:rsidR="00151BBE" w:rsidRPr="00151BBE">
        <w:rPr>
          <w:rFonts w:ascii="Arial" w:hAnsi="Arial" w:cs="Arial"/>
          <w:i/>
        </w:rPr>
        <w:t>sf3b1</w:t>
      </w:r>
      <w:r w:rsidR="00151BBE" w:rsidRPr="00151BBE">
        <w:rPr>
          <w:rFonts w:ascii="Arial" w:hAnsi="Arial" w:cs="Arial"/>
        </w:rPr>
        <w:t xml:space="preserve"> </w:t>
      </w:r>
      <w:r w:rsidR="00151BBE">
        <w:rPr>
          <w:rFonts w:ascii="Arial" w:hAnsi="Arial" w:cs="Arial"/>
        </w:rPr>
        <w:t xml:space="preserve">mutant strain and the </w:t>
      </w:r>
      <w:r w:rsidR="00151BBE" w:rsidRPr="00151BBE">
        <w:rPr>
          <w:rFonts w:ascii="Arial" w:hAnsi="Arial" w:cs="Arial"/>
          <w:i/>
        </w:rPr>
        <w:t>WT</w:t>
      </w:r>
      <w:r w:rsidR="00151BBE">
        <w:rPr>
          <w:rFonts w:ascii="Arial" w:hAnsi="Arial" w:cs="Arial"/>
        </w:rPr>
        <w:t xml:space="preserve"> strain (5905) were sequenced in triplicates.</w:t>
      </w:r>
    </w:p>
    <w:sectPr w:rsidR="00544EB4" w:rsidRPr="00151BBE" w:rsidSect="00B44674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94A17E" w14:textId="77777777" w:rsidR="000307A7" w:rsidRDefault="000307A7" w:rsidP="00B44674">
      <w:pPr>
        <w:spacing w:line="240" w:lineRule="auto"/>
      </w:pPr>
      <w:r>
        <w:separator/>
      </w:r>
    </w:p>
  </w:endnote>
  <w:endnote w:type="continuationSeparator" w:id="0">
    <w:p w14:paraId="27E8BD20" w14:textId="77777777" w:rsidR="000307A7" w:rsidRDefault="000307A7" w:rsidP="00B4467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902778" w14:textId="77777777" w:rsidR="000307A7" w:rsidRDefault="000307A7" w:rsidP="00B44674">
      <w:pPr>
        <w:spacing w:line="240" w:lineRule="auto"/>
      </w:pPr>
      <w:r>
        <w:separator/>
      </w:r>
    </w:p>
  </w:footnote>
  <w:footnote w:type="continuationSeparator" w:id="0">
    <w:p w14:paraId="4FC900EE" w14:textId="77777777" w:rsidR="000307A7" w:rsidRDefault="000307A7" w:rsidP="00B4467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027"/>
    <w:rsid w:val="00002950"/>
    <w:rsid w:val="00024CBA"/>
    <w:rsid w:val="000307A7"/>
    <w:rsid w:val="00036C17"/>
    <w:rsid w:val="000442E3"/>
    <w:rsid w:val="0005058A"/>
    <w:rsid w:val="00064C54"/>
    <w:rsid w:val="000977C8"/>
    <w:rsid w:val="000B3027"/>
    <w:rsid w:val="000F1292"/>
    <w:rsid w:val="001031FF"/>
    <w:rsid w:val="00151BBE"/>
    <w:rsid w:val="001A2A68"/>
    <w:rsid w:val="001E611F"/>
    <w:rsid w:val="00242C44"/>
    <w:rsid w:val="002727FC"/>
    <w:rsid w:val="002A3FDD"/>
    <w:rsid w:val="002A5429"/>
    <w:rsid w:val="002B03AF"/>
    <w:rsid w:val="002D7B1D"/>
    <w:rsid w:val="002F1847"/>
    <w:rsid w:val="003031B6"/>
    <w:rsid w:val="00333850"/>
    <w:rsid w:val="003738B5"/>
    <w:rsid w:val="00386785"/>
    <w:rsid w:val="00396F61"/>
    <w:rsid w:val="003B6122"/>
    <w:rsid w:val="003C540A"/>
    <w:rsid w:val="003F145C"/>
    <w:rsid w:val="00402FCB"/>
    <w:rsid w:val="004156B6"/>
    <w:rsid w:val="00440730"/>
    <w:rsid w:val="00456DEC"/>
    <w:rsid w:val="0046253C"/>
    <w:rsid w:val="00467DBE"/>
    <w:rsid w:val="004A52A7"/>
    <w:rsid w:val="004C15D1"/>
    <w:rsid w:val="004E42E1"/>
    <w:rsid w:val="005079A8"/>
    <w:rsid w:val="0051157B"/>
    <w:rsid w:val="005145A1"/>
    <w:rsid w:val="00520EC1"/>
    <w:rsid w:val="0052288C"/>
    <w:rsid w:val="00544EB4"/>
    <w:rsid w:val="00591191"/>
    <w:rsid w:val="005913CA"/>
    <w:rsid w:val="005B26ED"/>
    <w:rsid w:val="005D13B7"/>
    <w:rsid w:val="005D1E37"/>
    <w:rsid w:val="005D66D4"/>
    <w:rsid w:val="005E3B5D"/>
    <w:rsid w:val="005E7F47"/>
    <w:rsid w:val="005F17B7"/>
    <w:rsid w:val="00600523"/>
    <w:rsid w:val="0062583B"/>
    <w:rsid w:val="00632BE2"/>
    <w:rsid w:val="0063532D"/>
    <w:rsid w:val="0065238F"/>
    <w:rsid w:val="0069237C"/>
    <w:rsid w:val="00696DE7"/>
    <w:rsid w:val="006B231F"/>
    <w:rsid w:val="006D22A1"/>
    <w:rsid w:val="006E44BD"/>
    <w:rsid w:val="00702B88"/>
    <w:rsid w:val="00717607"/>
    <w:rsid w:val="00764193"/>
    <w:rsid w:val="0076563F"/>
    <w:rsid w:val="0079506B"/>
    <w:rsid w:val="00795207"/>
    <w:rsid w:val="007A1A57"/>
    <w:rsid w:val="007D35FF"/>
    <w:rsid w:val="007E0E3B"/>
    <w:rsid w:val="00807899"/>
    <w:rsid w:val="00823A9A"/>
    <w:rsid w:val="00833C5D"/>
    <w:rsid w:val="008625CE"/>
    <w:rsid w:val="00887FE3"/>
    <w:rsid w:val="008C79BE"/>
    <w:rsid w:val="009148C6"/>
    <w:rsid w:val="00923B87"/>
    <w:rsid w:val="009428A4"/>
    <w:rsid w:val="00986B55"/>
    <w:rsid w:val="00997FBB"/>
    <w:rsid w:val="009B7657"/>
    <w:rsid w:val="009D0351"/>
    <w:rsid w:val="009D3FC3"/>
    <w:rsid w:val="00A02CDC"/>
    <w:rsid w:val="00A66F94"/>
    <w:rsid w:val="00A77327"/>
    <w:rsid w:val="00AA6DC6"/>
    <w:rsid w:val="00AD7257"/>
    <w:rsid w:val="00AF0D52"/>
    <w:rsid w:val="00B01A0F"/>
    <w:rsid w:val="00B322E9"/>
    <w:rsid w:val="00B33FDA"/>
    <w:rsid w:val="00B44674"/>
    <w:rsid w:val="00B6512F"/>
    <w:rsid w:val="00B905F2"/>
    <w:rsid w:val="00B96851"/>
    <w:rsid w:val="00BC2B30"/>
    <w:rsid w:val="00BC2EEA"/>
    <w:rsid w:val="00BE2EC7"/>
    <w:rsid w:val="00BE7101"/>
    <w:rsid w:val="00BE7806"/>
    <w:rsid w:val="00C17455"/>
    <w:rsid w:val="00C366D1"/>
    <w:rsid w:val="00C53633"/>
    <w:rsid w:val="00C538D4"/>
    <w:rsid w:val="00C63B80"/>
    <w:rsid w:val="00C67E57"/>
    <w:rsid w:val="00C85739"/>
    <w:rsid w:val="00C8683F"/>
    <w:rsid w:val="00C93829"/>
    <w:rsid w:val="00CC26AF"/>
    <w:rsid w:val="00CE0E1E"/>
    <w:rsid w:val="00CE38A2"/>
    <w:rsid w:val="00CF1C5C"/>
    <w:rsid w:val="00CF6C5A"/>
    <w:rsid w:val="00D2734A"/>
    <w:rsid w:val="00D31F7D"/>
    <w:rsid w:val="00D6427E"/>
    <w:rsid w:val="00D6604E"/>
    <w:rsid w:val="00D93CB0"/>
    <w:rsid w:val="00DA31C4"/>
    <w:rsid w:val="00DB7C04"/>
    <w:rsid w:val="00DD209F"/>
    <w:rsid w:val="00E279D1"/>
    <w:rsid w:val="00E77735"/>
    <w:rsid w:val="00E87000"/>
    <w:rsid w:val="00E8722C"/>
    <w:rsid w:val="00EC0C04"/>
    <w:rsid w:val="00EC59AA"/>
    <w:rsid w:val="00ED1CC0"/>
    <w:rsid w:val="00ED3D76"/>
    <w:rsid w:val="00EF3E33"/>
    <w:rsid w:val="00F10E20"/>
    <w:rsid w:val="00F46D64"/>
    <w:rsid w:val="00F6145F"/>
    <w:rsid w:val="00F72F63"/>
    <w:rsid w:val="00F85327"/>
    <w:rsid w:val="00FA670C"/>
    <w:rsid w:val="00FA6BB2"/>
    <w:rsid w:val="01BC671B"/>
    <w:rsid w:val="0FFC3939"/>
    <w:rsid w:val="60682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0E58F57"/>
  <w15:docId w15:val="{A16DCD70-F045-4CAC-AE25-5C22B781F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pacing w:line="360" w:lineRule="auto"/>
      <w:jc w:val="both"/>
    </w:pPr>
    <w:rPr>
      <w:rFonts w:eastAsiaTheme="minorEastAsia"/>
      <w:kern w:val="2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pPr>
      <w:spacing w:line="240" w:lineRule="auto"/>
    </w:pPr>
    <w:rPr>
      <w:sz w:val="16"/>
      <w:szCs w:val="16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unhideWhenUsed/>
    <w:qFormat/>
    <w:pPr>
      <w:widowControl/>
      <w:spacing w:before="100" w:beforeAutospacing="1" w:after="100" w:afterAutospacing="1" w:line="240" w:lineRule="auto"/>
      <w:jc w:val="left"/>
    </w:pPr>
    <w:rPr>
      <w:rFonts w:eastAsia="Times New Roman"/>
      <w:kern w:val="0"/>
      <w:szCs w:val="24"/>
      <w:lang w:val="en-GB"/>
    </w:rPr>
  </w:style>
  <w:style w:type="table" w:styleId="aa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Times New Roman" w:hAnsi="Times New Roman" w:cs="Times New Roman"/>
      <w:sz w:val="16"/>
      <w:szCs w:val="16"/>
    </w:rPr>
  </w:style>
  <w:style w:type="character" w:customStyle="1" w:styleId="a8">
    <w:name w:val="页眉 字符"/>
    <w:basedOn w:val="a0"/>
    <w:link w:val="a7"/>
    <w:uiPriority w:val="99"/>
    <w:rPr>
      <w:rFonts w:ascii="Times New Roman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6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Yongzhen Xu</cp:lastModifiedBy>
  <cp:revision>6</cp:revision>
  <dcterms:created xsi:type="dcterms:W3CDTF">2021-02-10T01:55:00Z</dcterms:created>
  <dcterms:modified xsi:type="dcterms:W3CDTF">2021-04-18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